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, Table 1: </w:t>
      </w:r>
      <w:r>
        <w:rPr/>
        <w:t xml:space="preserve">Age- and sex-adjusted linear regression model with weight loss as outcome (IWMP, baseline N=141) </w:t>
      </w:r>
    </w:p>
    <w:tbl>
      <w:tblPr>
        <w:tblW w:w="85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3150"/>
        <w:gridCol w:w="1516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 Lo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-coefficient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95% Confidence Interval 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– 7.50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≤5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– 7.55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00:07:00Z</dcterms:created>
  <dc:creator>Rajna</dc:creator>
  <dc:description/>
  <dc:language>en-US</dc:language>
  <cp:lastModifiedBy>Rajna</cp:lastModifiedBy>
  <dcterms:modified xsi:type="dcterms:W3CDTF">2018-04-12T00:07:00Z</dcterms:modified>
  <cp:revision>2</cp:revision>
  <dc:subject/>
  <dc:title/>
</cp:coreProperties>
</file>